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3BF" w:rsidRPr="003A5AD6" w:rsidRDefault="00E56D75" w:rsidP="00C803B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C803BF">
        <w:rPr>
          <w:rFonts w:ascii="Times New Roman" w:hAnsi="Times New Roman" w:cs="Times New Roman"/>
          <w:b/>
          <w:lang w:val="en-US"/>
        </w:rPr>
        <w:t xml:space="preserve"> 1. </w:t>
      </w:r>
      <w:r w:rsidR="00C803BF" w:rsidRPr="003A5AD6">
        <w:rPr>
          <w:rFonts w:ascii="Times New Roman" w:hAnsi="Times New Roman" w:cs="Times New Roman"/>
          <w:lang w:val="en-US"/>
        </w:rPr>
        <w:t xml:space="preserve">Mexican nutrition criteria for food and beverage advertised on TV and </w:t>
      </w:r>
      <w:proofErr w:type="gramStart"/>
      <w:r w:rsidR="00C803BF" w:rsidRPr="003A5AD6">
        <w:rPr>
          <w:rFonts w:ascii="Times New Roman" w:hAnsi="Times New Roman" w:cs="Times New Roman"/>
          <w:lang w:val="en-US"/>
        </w:rPr>
        <w:t>cinemas</w:t>
      </w:r>
      <w:r w:rsidR="005D0AAF">
        <w:rPr>
          <w:rFonts w:ascii="Times New Roman" w:hAnsi="Times New Roman" w:cs="Times New Roman"/>
          <w:lang w:val="en-US"/>
        </w:rPr>
        <w:t>[</w:t>
      </w:r>
      <w:proofErr w:type="gramEnd"/>
      <w:r w:rsidR="005D0AAF">
        <w:rPr>
          <w:rFonts w:ascii="Times New Roman" w:hAnsi="Times New Roman" w:cs="Times New Roman"/>
          <w:lang w:val="en-US"/>
        </w:rPr>
        <w:t>24]</w:t>
      </w:r>
      <w:r w:rsidR="00C803BF">
        <w:rPr>
          <w:rFonts w:ascii="Times New Roman" w:hAnsi="Times New Roman" w:cs="Times New Roman"/>
          <w:lang w:val="en-US"/>
        </w:rPr>
        <w:t>.</w:t>
      </w:r>
      <w:r w:rsidR="00C803BF" w:rsidRPr="003A5AD6">
        <w:rPr>
          <w:rFonts w:ascii="Times New Roman" w:hAnsi="Times New Roman" w:cs="Times New Roman"/>
          <w:lang w:val="en-US"/>
        </w:rPr>
        <w:t xml:space="preserve"> </w:t>
      </w: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933"/>
        <w:gridCol w:w="2830"/>
        <w:gridCol w:w="1749"/>
        <w:gridCol w:w="1844"/>
        <w:gridCol w:w="1832"/>
      </w:tblGrid>
      <w:tr w:rsidR="00C803BF" w:rsidRPr="000C118F" w:rsidTr="005175EC">
        <w:tc>
          <w:tcPr>
            <w:tcW w:w="10188" w:type="dxa"/>
            <w:gridSpan w:val="5"/>
          </w:tcPr>
          <w:p w:rsidR="00C803BF" w:rsidRPr="00935093" w:rsidRDefault="00C803BF" w:rsidP="005175E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ie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ies and subcategories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rgy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d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m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turated Fat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ugar</w:t>
            </w:r>
          </w:p>
        </w:tc>
      </w:tr>
      <w:tr w:rsidR="00C803BF" w:rsidRPr="00017401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 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ils and fat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getable oils and butter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otal fat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ulsions (mayonnaise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onnaise dressings and salad dressings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otal fat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getables, fruits, legumes, nuts, seeds and tubers (except the processed ones for snacks)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getables, fruits, legumes, tubers, soy solid foods; frozen, canned and dehydrated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y liquid foods with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o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juice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ml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ice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 ml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ctar juice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ml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uces based on fruits/vegetables/legumes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830" w:type="dxa"/>
          </w:tcPr>
          <w:p w:rsidR="00C803BF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749" w:type="dxa"/>
          </w:tcPr>
          <w:p w:rsidR="00C803BF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1844" w:type="dxa"/>
          </w:tcPr>
          <w:p w:rsidR="00C803BF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32" w:type="dxa"/>
          </w:tcPr>
          <w:p w:rsidR="00C803BF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ices based on fruits/vegetables/legume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s and seed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readable of nut and seed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t product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g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. 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 products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sh and seafood product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g fish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afood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0 or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 170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5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total fat are from polyunsaturated fat 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%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otal fat, including trans fat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ry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lk products, yoghurts, fermented product, petit Suisse, milk candy, milk bas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ll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owder milk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base de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0 m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liquid products</w:t>
            </w:r>
          </w:p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0 ml/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yoghurts to drink</w:t>
            </w:r>
          </w:p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solids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8255" w:type="dxa"/>
            <w:gridSpan w:val="4"/>
          </w:tcPr>
          <w:p w:rsidR="00C803BF" w:rsidRPr="00733797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73379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Fresh cheese (panela, Oaxaca, </w:t>
            </w:r>
            <w:proofErr w:type="gramStart"/>
            <w:r w:rsidRPr="0073379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tc..</w:t>
            </w:r>
            <w:proofErr w:type="gramEnd"/>
            <w:r w:rsidRPr="0073379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)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733797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d cheese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cessed and cream cheese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017401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="00C803BF"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als and tuber products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kes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 bread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et cookie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al bar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kfast cereal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e, pasta, bread, crackers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n and flour tortillas; flat breads</w:t>
            </w:r>
          </w:p>
        </w:tc>
      </w:tr>
      <w:tr w:rsidR="00C803BF" w:rsidRPr="000C118F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ups, composed dishes, filled sandwiches, spices and condiments 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ps, spices and condiment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ml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osed dishes, filled sandwiches and main course dishe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5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sert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ble ice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75 ml</w:t>
            </w: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llo</w:t>
            </w:r>
            <w:proofErr w:type="spellEnd"/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vored beverage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vored beverages with low energy content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ml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ack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0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y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ectionery product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egory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</w:t>
            </w:r>
          </w:p>
        </w:tc>
        <w:tc>
          <w:tcPr>
            <w:tcW w:w="8255" w:type="dxa"/>
            <w:gridSpan w:val="4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colate and similar products</w:t>
            </w:r>
          </w:p>
        </w:tc>
      </w:tr>
      <w:tr w:rsidR="00C803BF" w:rsidRPr="00D566BE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gy (kcal/porti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 m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 ml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urated fat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/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ar g/ on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g</w:t>
            </w:r>
            <w:proofErr w:type="spellEnd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ml</w:t>
            </w:r>
            <w:proofErr w:type="spellEnd"/>
          </w:p>
        </w:tc>
      </w:tr>
      <w:tr w:rsidR="00C803BF" w:rsidRPr="00935093" w:rsidTr="005175EC">
        <w:tc>
          <w:tcPr>
            <w:tcW w:w="1933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g</w:t>
            </w:r>
            <w:proofErr w:type="spellEnd"/>
          </w:p>
        </w:tc>
        <w:tc>
          <w:tcPr>
            <w:tcW w:w="2830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749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1844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  <w:tc>
          <w:tcPr>
            <w:tcW w:w="1832" w:type="dxa"/>
          </w:tcPr>
          <w:p w:rsidR="00C803BF" w:rsidRPr="00935093" w:rsidRDefault="00C803BF" w:rsidP="005175EC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50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</w:t>
            </w:r>
          </w:p>
        </w:tc>
      </w:tr>
    </w:tbl>
    <w:p w:rsidR="00C803BF" w:rsidRPr="00AA566F" w:rsidRDefault="00C803BF" w:rsidP="00C803BF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  <w:r w:rsidRPr="00AA566F">
        <w:rPr>
          <w:rFonts w:ascii="Times New Roman" w:hAnsi="Times New Roman" w:cs="Times New Roman"/>
          <w:iCs/>
          <w:sz w:val="18"/>
          <w:lang w:val="en-US"/>
        </w:rPr>
        <w:t xml:space="preserve">* </w:t>
      </w:r>
      <w:r w:rsidRPr="00AA566F">
        <w:rPr>
          <w:rFonts w:ascii="inherit" w:hAnsi="inherit"/>
          <w:color w:val="212121"/>
          <w:sz w:val="18"/>
          <w:lang/>
        </w:rPr>
        <w:t>Items not specifically framed in any category referred took the most similar</w:t>
      </w:r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AA566F">
        <w:rPr>
          <w:rFonts w:ascii="Times New Roman" w:hAnsi="Times New Roman"/>
          <w:lang w:val="en-US"/>
        </w:rPr>
        <w:t>†</w:t>
      </w:r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It is allowed to advertise at any time water, food for toddlers and babies, chewing gum and breath mints without sugar. </w:t>
      </w:r>
    </w:p>
    <w:p w:rsidR="00C803BF" w:rsidRPr="00AA566F" w:rsidRDefault="00C803BF" w:rsidP="00C803BF">
      <w:pPr>
        <w:pStyle w:val="HTMLPreformatted"/>
        <w:shd w:val="clear" w:color="auto" w:fill="FFFFFF"/>
        <w:rPr>
          <w:rFonts w:ascii="inherit" w:hAnsi="inherit"/>
          <w:color w:val="212121"/>
          <w:lang w:val="en-US"/>
        </w:rPr>
      </w:pPr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D03C4">
        <w:rPr>
          <w:rFonts w:ascii="Times New Roman" w:hAnsi="Times New Roman"/>
          <w:sz w:val="18"/>
          <w:lang w:val="en-US"/>
        </w:rPr>
        <w:t xml:space="preserve">‡ It is allowed to advertise confectionery </w:t>
      </w:r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and chocolate products, and all other products that not comply with the nutrition criteria during: weekdays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12a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to 2:30 pm and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7:30p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to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11:59p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; weekend days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12a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to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7p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7:30p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to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11:59pm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; or during programs targeted towards 12 years and older audience. </w:t>
      </w:r>
      <w:r w:rsidRPr="00AA566F">
        <w:rPr>
          <w:rFonts w:ascii="Times New Roman" w:hAnsi="Times New Roman"/>
          <w:lang w:val="en-US"/>
        </w:rPr>
        <w:t xml:space="preserve">§ </w:t>
      </w:r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The analysis for the present study was done for </w:t>
      </w:r>
      <w:proofErr w:type="spellStart"/>
      <w:r w:rsidRPr="00AA566F">
        <w:rPr>
          <w:rFonts w:ascii="Times New Roman" w:hAnsi="Times New Roman" w:cs="Times New Roman"/>
          <w:sz w:val="18"/>
          <w:szCs w:val="18"/>
          <w:lang w:val="en-US"/>
        </w:rPr>
        <w:t>100g</w:t>
      </w:r>
      <w:proofErr w:type="spellEnd"/>
      <w:r w:rsidRPr="00AA566F">
        <w:rPr>
          <w:rFonts w:ascii="Times New Roman" w:hAnsi="Times New Roman" w:cs="Times New Roman"/>
          <w:sz w:val="18"/>
          <w:szCs w:val="18"/>
          <w:lang w:val="en-US"/>
        </w:rPr>
        <w:t xml:space="preserve"> per product.</w:t>
      </w: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803BF" w:rsidRDefault="00C803BF" w:rsidP="00C803BF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C803BF" w:rsidSect="00C803BF">
      <w:pgSz w:w="12240" w:h="15840"/>
      <w:pgMar w:top="1134" w:right="1134" w:bottom="1134" w:left="1134" w:header="708" w:footer="708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inheri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oNotHyphenateCaps/>
  <w:characterSpacingControl w:val="doNotCompress"/>
  <w:saveInvalidXml/>
  <w:doNotDemarcateInvalidXml/>
  <w:compat/>
  <w:rsids>
    <w:rsidRoot w:val="00C803BF"/>
    <w:rsid w:val="00017401"/>
    <w:rsid w:val="000C118F"/>
    <w:rsid w:val="00463E82"/>
    <w:rsid w:val="005D0AAF"/>
    <w:rsid w:val="009C4B64"/>
    <w:rsid w:val="00C803BF"/>
    <w:rsid w:val="00D566BE"/>
    <w:rsid w:val="00E56D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803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03BF"/>
    <w:rPr>
      <w:rFonts w:ascii="Courier" w:eastAsiaTheme="minorEastAsia" w:hAnsi="Courier" w:cs="Courier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03BF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803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803BF"/>
    <w:rPr>
      <w:rFonts w:ascii="Courier" w:eastAsiaTheme="minorEastAsia" w:hAnsi="Courier" w:cs="Courier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FE63F08-505E-4373-A180-4BC9218865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P</dc:creator>
  <cp:lastModifiedBy>gcredo</cp:lastModifiedBy>
  <cp:revision>6</cp:revision>
  <dcterms:created xsi:type="dcterms:W3CDTF">2015-10-24T05:04:00Z</dcterms:created>
  <dcterms:modified xsi:type="dcterms:W3CDTF">2016-07-14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